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7D4" w:rsidRPr="00D804FA" w:rsidRDefault="00D937D4" w:rsidP="00D937D4">
      <w:pPr>
        <w:jc w:val="both"/>
        <w:rPr>
          <w:rFonts w:ascii="Times New Roman" w:hAnsi="Times New Roman"/>
          <w:sz w:val="20"/>
          <w:szCs w:val="20"/>
        </w:rPr>
      </w:pPr>
    </w:p>
    <w:tbl>
      <w:tblPr>
        <w:tblW w:w="5314" w:type="pct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228"/>
        <w:gridCol w:w="721"/>
        <w:gridCol w:w="1261"/>
        <w:gridCol w:w="901"/>
        <w:gridCol w:w="1261"/>
        <w:gridCol w:w="3419"/>
      </w:tblGrid>
      <w:tr w:rsidR="00D937D4" w:rsidRPr="00B66D07" w:rsidTr="00E074F5">
        <w:trPr>
          <w:trHeight w:val="315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D937D4" w:rsidRPr="00954C44" w:rsidRDefault="00954C44" w:rsidP="00E074F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954C4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Table </w:t>
            </w:r>
            <w:r w:rsidR="00FA579B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S1</w:t>
            </w:r>
            <w:bookmarkStart w:id="0" w:name="_GoBack"/>
            <w:bookmarkEnd w:id="0"/>
            <w:r w:rsidR="00D937D4" w:rsidRPr="00954C4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. </w:t>
            </w:r>
            <w:r w:rsidR="000F3F6B" w:rsidRPr="00954C4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>Proteins</w:t>
            </w:r>
            <w:r w:rsidR="00D937D4" w:rsidRPr="00954C44"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  <w:t xml:space="preserve"> identified in urine of healthy dogs.</w:t>
            </w:r>
          </w:p>
          <w:p w:rsidR="00D937D4" w:rsidRPr="00954C44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</w:tr>
      <w:tr w:rsidR="00D937D4" w:rsidRPr="00B66D07" w:rsidTr="00E074F5">
        <w:trPr>
          <w:trHeight w:val="757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954C44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  <w:t>Protein na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954C44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Score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954C44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  <w:t>Mass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954C44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Cs/>
                <w:color w:val="000000"/>
                <w:spacing w:val="-6"/>
                <w:sz w:val="19"/>
                <w:szCs w:val="19"/>
                <w:lang w:val="en-US"/>
              </w:rPr>
              <w:t>Matches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954C44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  <w:t>Access no.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954C44" w:rsidRDefault="00D937D4" w:rsidP="00E074F5">
            <w:pPr>
              <w:spacing w:after="0"/>
              <w:jc w:val="center"/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Cs/>
                <w:color w:val="000000"/>
                <w:sz w:val="19"/>
                <w:szCs w:val="19"/>
                <w:lang w:val="en-US"/>
              </w:rPr>
              <w:t>Hyperlink</w:t>
            </w:r>
          </w:p>
        </w:tc>
      </w:tr>
      <w:tr w:rsidR="00D937D4" w:rsidRPr="00B66D07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954C44" w:rsidRDefault="00D937D4" w:rsidP="00E074F5">
            <w:pPr>
              <w:spacing w:after="0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Endophilin-A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954C44" w:rsidRDefault="00D937D4" w:rsidP="00E074F5">
            <w:pPr>
              <w:spacing w:after="0"/>
              <w:jc w:val="center"/>
              <w:rPr>
                <w:rFonts w:ascii="Times New Roman" w:hAnsi="Times New Roman"/>
                <w:b/>
                <w:bCs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/>
                <w:bCs/>
                <w:sz w:val="19"/>
                <w:szCs w:val="19"/>
                <w:lang w:val="en-US"/>
              </w:rPr>
              <w:t>6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954C44" w:rsidRDefault="00D937D4" w:rsidP="00E074F5">
            <w:pPr>
              <w:spacing w:after="0"/>
              <w:jc w:val="center"/>
              <w:rPr>
                <w:rFonts w:ascii="Times New Roman" w:hAnsi="Times New Roman"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sz w:val="19"/>
                <w:szCs w:val="19"/>
                <w:lang w:val="en-US"/>
              </w:rPr>
              <w:t>41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954C44" w:rsidRDefault="00D937D4" w:rsidP="00E074F5">
            <w:pPr>
              <w:spacing w:after="0"/>
              <w:jc w:val="center"/>
              <w:rPr>
                <w:rFonts w:ascii="Times New Roman" w:hAnsi="Times New Roman"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sz w:val="19"/>
                <w:szCs w:val="19"/>
                <w:lang w:val="en-US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954C44" w:rsidRDefault="00D937D4" w:rsidP="00E074F5">
            <w:pPr>
              <w:spacing w:after="0"/>
              <w:jc w:val="center"/>
              <w:rPr>
                <w:rFonts w:ascii="Times New Roman" w:hAnsi="Times New Roman"/>
                <w:b/>
                <w:bCs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b/>
                <w:bCs/>
                <w:sz w:val="19"/>
                <w:szCs w:val="19"/>
                <w:lang w:val="en-US"/>
              </w:rPr>
              <w:t>Q2KJA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954C44" w:rsidRDefault="00D937D4" w:rsidP="00E074F5">
            <w:pPr>
              <w:spacing w:after="0"/>
              <w:rPr>
                <w:rFonts w:ascii="Times New Roman" w:hAnsi="Times New Roman"/>
                <w:sz w:val="19"/>
                <w:szCs w:val="19"/>
                <w:lang w:val="en-US"/>
              </w:rPr>
            </w:pPr>
            <w:r w:rsidRPr="00954C44">
              <w:rPr>
                <w:rFonts w:ascii="Times New Roman" w:hAnsi="Times New Roman"/>
                <w:sz w:val="19"/>
                <w:szCs w:val="19"/>
                <w:lang w:val="en-US"/>
              </w:rPr>
              <w:t>http://www.uniprot.org/uniprot/Q2KJA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BTB/POZ domain-containing protein KCTD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9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719H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719H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lyl 3-hydroxylase 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2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IVL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IVL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Essential MCU regulato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2M2S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M2S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C-X-C motif chemokine 3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1074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1074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Desm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53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5XFN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XFN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Uromodul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72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862Z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62Z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Heat shock factor-binding protein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7550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7550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Phosphoglucomutase-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9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7TSV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7TSV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Methylmalonyl-CoA mutase, mitochondrial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3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GK13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GK1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Histone H1t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2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0286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028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General transcription factor II-I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0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7MB80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7MB8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Zinc finger protein 10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10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O8846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8846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Cut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7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9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O6088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6088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Protein Lines homolog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7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NG4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NG4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Dihydropyrimidinase-related protein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2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1419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1419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Interleukin-2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0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GZX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GZX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BTB/POZ domain-containing protein KCTD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719H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719H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8B40FC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8"/>
                <w:sz w:val="19"/>
                <w:szCs w:val="19"/>
              </w:rPr>
            </w:pPr>
            <w:r w:rsidRPr="008B40FC">
              <w:rPr>
                <w:rFonts w:ascii="Times New Roman" w:hAnsi="Times New Roman"/>
                <w:bCs/>
                <w:spacing w:val="-8"/>
                <w:sz w:val="19"/>
                <w:szCs w:val="19"/>
              </w:rPr>
              <w:t>Ribosome-binding protein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64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2829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829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Glycogen debranching enzym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76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2PQH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PQH8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6-phosphofructo-2-kinase/fructose-2,6-bisphosphatase 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54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2890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890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60S ribosomal protein L37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7924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7924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Interleukin-1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1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787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787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Vascular cell adhesion protein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82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1932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1932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Ig heavy chain V region AC38 205.1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0633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0633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Collagen alpha-1(XXV) cha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8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5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BXS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BXS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Sphingosine 1-phosphate receptor 3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950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950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Vascular cell adhesion protein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2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1932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1932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Vacuolar protein sorting-associated protein 4B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9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6467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646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SPRY domain-containing protein 7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2.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2T9X3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T9X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Myoglob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7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0218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0218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lastRenderedPageBreak/>
              <w:t xml:space="preserve">Retinol-binding protein 2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5.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08652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08652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Mesenteric estrogen-dependent adipogenesis protein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4.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4IFN2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4IFN2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NADH dehydrogenase [ubiquinone] 1 alpha subcomplex subunit 10, mitochondrial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0.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0MQB6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0MQB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Nucleoside diphosphate kinase A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7.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05982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0598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PR domain zinc finger protein 1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0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2AJ7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2AJ7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Gastric inhibitory polypeptide receptor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854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854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Carbohydrate sulfotransferase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7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EQC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EQC0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Ras-specific guanine nucleotide-releasing factor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46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1397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1397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Coiled-coil domain-containing protein 184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3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0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52MB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2MB2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NADH dehydrogenase [ubiquinone] 1 alpha subcomplex subunit 4-like 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NRX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NRX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Elongation factor 1-beta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5E98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E98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Uncharacterized protein C12orf60 homolog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8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10N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10N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Serum album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0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982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982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3C26C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8"/>
                <w:sz w:val="19"/>
                <w:szCs w:val="19"/>
              </w:rPr>
            </w:pPr>
            <w:r w:rsidRPr="003C26C9">
              <w:rPr>
                <w:rFonts w:ascii="Times New Roman" w:hAnsi="Times New Roman"/>
                <w:bCs/>
                <w:spacing w:val="-8"/>
                <w:sz w:val="19"/>
                <w:szCs w:val="19"/>
              </w:rPr>
              <w:t>DNA-binding protein RFX5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5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838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838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C2 domain-containing protein 3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62.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4AC94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4AC9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deglycase DJ-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0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5LI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5LI9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pacing w:val="-8"/>
                <w:sz w:val="19"/>
                <w:szCs w:val="19"/>
                <w:lang w:val="en-US"/>
              </w:rPr>
              <w:t>Calmodulin-regulated spectrin-associated protein</w:t>
            </w: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79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D3Z8E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D3Z8E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Zinc finger protein 10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1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IZC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IZC7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Mini-chromosome maintenance complex-binding prote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3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BTE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BTE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3C26C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8"/>
                <w:sz w:val="19"/>
                <w:szCs w:val="19"/>
              </w:rPr>
            </w:pPr>
            <w:r w:rsidRPr="003C26C9">
              <w:rPr>
                <w:rFonts w:ascii="Times New Roman" w:hAnsi="Times New Roman"/>
                <w:bCs/>
                <w:spacing w:val="-8"/>
                <w:sz w:val="19"/>
                <w:szCs w:val="19"/>
              </w:rPr>
              <w:t xml:space="preserve">Protein SOX-16 (Fragment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6224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224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Essential MCU regulator, mitochondria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2M2S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M2S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G protein-coupled receptor kinase 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2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Z2G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Z2G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Golgi SNAP receptor complex member 1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8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2TBU3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TBU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Metaxin-2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0.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88441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8844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Glutathione S-transferase Mu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6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1064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1064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Calpain-2 catalytic subunit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0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2797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7971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Pleckstrin homology domain-containing family G member 4B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41.6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6PX9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6PX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Profilin-4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4.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D6I3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D6I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EH domain-containing protein 4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1.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H223</w:t>
            </w:r>
          </w:p>
        </w:tc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H22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lastRenderedPageBreak/>
              <w:t xml:space="preserve">Hepcidin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.3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MJ8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MJ8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6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pacing w:val="-6"/>
                <w:sz w:val="19"/>
                <w:szCs w:val="19"/>
              </w:rPr>
              <w:t xml:space="preserve">Glycine receptor subunit beta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6.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8167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816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Sulfotransferase 4A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3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6304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6304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Unconventional myosin-Id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6.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94832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9483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Actin-related protein 2/3 complex subunit 3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8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0.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3T035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T03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Actin-related protein 2/3 complex subunit 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0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3T035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T03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Autophagy-related protein 16-1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8.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676U5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76U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Carbonic anhydrase 5B, mitochondrial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6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Y2D0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Y2D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Putative olfactory receptor 2B3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6.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7600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7600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Zinc finger protein 75D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0.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51815</w:t>
            </w:r>
          </w:p>
        </w:tc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5181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10"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pacing w:val="-10"/>
                <w:sz w:val="19"/>
                <w:szCs w:val="19"/>
                <w:lang w:val="en-US"/>
              </w:rPr>
              <w:t xml:space="preserve">Trafficking protein particle complex subunit 1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6.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17QI1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17QI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Golgi SNAP receptor complex member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8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2TBU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TBU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Zinc finger protein 49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2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N8L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N8L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Cytoskeleton-associated protein 2-lik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3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5PK2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5PK2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Retinoic acid receptor RXR-beta (Fragment)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9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974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974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Apolipoprotein A-II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.3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E2RAK7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E2RAK7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Tubulin polymerization-promoting protein family member 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8.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4R3A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4R3A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Bcl-2-like protein 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0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1RMX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1RMX3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Mini-chromosome maintenance complex-binding prote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3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5PJM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5PJM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Alpha-2,8-sialyltransferase 8F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5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6164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61647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H-2 class I histocompatibility antigen, K-B alpha cha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41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01901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0190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Fibroleukin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0.8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14314</w:t>
            </w:r>
          </w:p>
        </w:tc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1431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hosphatidylethanolamine-binding protein 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1.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VIN1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VIN1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Zinc finger and SCAN domain-containing protein 5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6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BUG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BUG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4F5152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10"/>
                <w:sz w:val="19"/>
                <w:szCs w:val="19"/>
              </w:rPr>
            </w:pPr>
            <w:r w:rsidRPr="004F5152">
              <w:rPr>
                <w:rFonts w:ascii="Times New Roman" w:hAnsi="Times New Roman"/>
                <w:bCs/>
                <w:spacing w:val="-10"/>
                <w:sz w:val="19"/>
                <w:szCs w:val="19"/>
              </w:rPr>
              <w:t xml:space="preserve">Fructose-1,6-bisphosphatase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3SZB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SZB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Beta-defensin 107A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4H21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4H21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Golgi SNAP receptor complex member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8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6293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293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Zinc finger protein 6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02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P2J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P2J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elamin-A/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74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4867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867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Aspartate-tRNA ligase, cytoplasm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7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1517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1517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Beta-lactoglobul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0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2914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914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ATP synthase subunit alpha, mitochondria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59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2570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2570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RUN and FYVE domain-containing protein 2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70.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8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R4C2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R4C2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4"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pacing w:val="-4"/>
                <w:sz w:val="19"/>
                <w:szCs w:val="19"/>
                <w:lang w:val="en-US"/>
              </w:rPr>
              <w:lastRenderedPageBreak/>
              <w:t xml:space="preserve">Pyridine nucleotide-disulfide oxidoreductase domain-containing protein 2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3.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3U4I7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U4I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Profilin-3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R4C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DAD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lyl 3-hydroxylase 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82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8IVL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IVL6</w:t>
            </w:r>
          </w:p>
        </w:tc>
      </w:tr>
      <w:tr w:rsidR="00D937D4" w:rsidRPr="00EC350E" w:rsidTr="00E074F5">
        <w:trPr>
          <w:trHeight w:val="56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Tumor susceptibility gene 101 protein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4.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9816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981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Vascular cell adhesion protein 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2.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29533</w:t>
            </w:r>
          </w:p>
        </w:tc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2953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Ataxin-7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3.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R4I1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R4I1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Gamma-aminobutyric acid receptor subunit alpha-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2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0821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08219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43 kDa receptor-associated protein of the synap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47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1267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1267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-arginine deiminase type-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7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2071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2071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Heat shock factor-binding protein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CQZ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CQZ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Non-homologous end-joining factor 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4.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6AYI4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AYI4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Microtubule-associated protein RP/EB family member 1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0.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5R7Z5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R7Z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Protein kish-A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CR6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CR6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Ubiquitin carboxyl-terminal hydrolase 1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6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082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0826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Cap-specific mRNA (nucleoside-2'-O-)-methyltransferase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96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DBC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DBC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DNA dC-&gt;dU-editing enzyme APOBEC-3G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45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694B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94B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Annexin A1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37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UJ7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UJ7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Cysteine and glycine-rich protein 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1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9731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97314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4"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pacing w:val="-4"/>
                <w:sz w:val="19"/>
                <w:szCs w:val="19"/>
                <w:lang w:val="en-US"/>
              </w:rPr>
              <w:t xml:space="preserve">Calmodulin-regulated spectrin-associated protein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79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D3Z8E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D3Z8E6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Tyrosine-protein phosphatase non-receptor type 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7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3583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3583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Dual specificity phosphatase DUPD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4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0C59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0C59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cereblon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0.1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5R6Y2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R6Y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Testis-expressed sequence 33 prote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0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43247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4324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Complexin-3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7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WVH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WVH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lasmalemma vesicle-associated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50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WV78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WV78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Calcium/calmodulin-dependent protein kinase II inhibitor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7MBG3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7MBG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BTB/POZ domain-containing protein KCTD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9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719H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719H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Threonine synthase-like 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54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86YJ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6YJ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bable tRNA pseudouridine synthase 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36.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5M934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M93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lastRenderedPageBreak/>
              <w:t>Ras-related protein Rab-7a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3.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51149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5114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Essential MCU regulator, mitochondrial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2M2S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2M2S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Golgi SNAP receptor complex member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8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8863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8863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Dual specificity phosphatase DUPD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5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68J4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8J4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GTP-binding protein Rheb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0.5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21J2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21J2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Radical S-adenosyl methionine domain-containing protein 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42.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MZU4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MZU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Zinc finger protein 624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2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P2J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P2J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Neurofibrom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20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9752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9752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FAM184B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1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ULE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ULE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hosphomannomutase 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8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3SZJ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SZJ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Isocitrate dehydrogenase [NADP] cytoplasmi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4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4156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156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Beta-1,3-galactosyltransferase 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42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5TJE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TJE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Transmembrane protein 23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8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C9JI9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C9JI9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FAM3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5.0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10F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10F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Coiled-coil domain-containing protein 1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33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3TVA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TVA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KHNY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5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0U3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0U3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Retinol-binding protein 2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5.8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08652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0865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Tetratricopeptide repeat protein 3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7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0.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3SZV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SZV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E3 ubiquitin-protein ligase RNF1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3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D2H6Z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D2H6Z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Protein RCC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6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P25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P25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Signal peptidase complex subunit 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5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5RAY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RAY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myomaker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5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6NI6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6NI6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Apoptosis-enhancing nuclease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7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CZI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CZI9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Short-chain specific acyl-CoA dehydrogenase, mitochondria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4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1621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1621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Fanconi anemia group B prote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99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8NB9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NB9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Dual specificity phosphatase 28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7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8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4G0W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4G0W2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Succinyl-CoA ligase [ADP-forming] subunit beta, mitochondria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50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4R517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4R517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8"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pacing w:val="-8"/>
                <w:sz w:val="19"/>
                <w:szCs w:val="19"/>
                <w:lang w:val="en-US"/>
              </w:rPr>
              <w:t xml:space="preserve">Zinc finger and SCAN domain-containing protein 5A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6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BUG6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BUG6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Eukaryotic translation initiation factor 4E-binding protein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0P5A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0P5A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39S ribosomal protein L30, mitochondria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8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58DV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8DV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WAP four-disulfide core domain protein 12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.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4K2P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4K2P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UV-stimulated scaffold </w:t>
            </w: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lastRenderedPageBreak/>
              <w:t xml:space="preserve">protein A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lastRenderedPageBreak/>
              <w:t>5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2.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D479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D479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lastRenderedPageBreak/>
              <w:t>NADH dehydrogenase [ubiquinone] 1 alpha subcomplex subunit 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7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UI0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UI0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Tektin-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1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WW24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WW2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Heterochromatin protein 1-binding protein 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1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5SSJ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SSJ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Natriuretic peptides B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3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5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1685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1685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Zinc finger protein 624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2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P2J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P2J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6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pacing w:val="-6"/>
                <w:sz w:val="19"/>
                <w:szCs w:val="19"/>
              </w:rPr>
              <w:t>G kinase-anchoring protein 1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2.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5XIG5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XIG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OTU domain-containing protein 6B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N6M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N6M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Tetratricopeptide repeat protein 36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4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0.7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3SZV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SZV0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Leucine-rich repeat and coiled-coil domain-containing protein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0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69ZB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9ZB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oly [ADP-ribose] polymerase 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80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H0J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H0J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Cortexin-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0C2S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0C2S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Luc7-like protein 3 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1.9</w:t>
            </w:r>
          </w:p>
        </w:tc>
        <w:tc>
          <w:tcPr>
            <w:tcW w:w="460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3SX41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SX41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Putative uncharacterized protein encoded by CRHR1-IT1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7.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6LR1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6LR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DNA replication licensing factor MCM4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7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33991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33991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Acyl-CoA synthetase family member 2, mitochondrial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17QJ1</w:t>
            </w:r>
          </w:p>
        </w:tc>
        <w:tc>
          <w:tcPr>
            <w:tcW w:w="1745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17QJ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Transthyretin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6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49143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49143]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utative uncharacterized protein DKFZp434L187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5.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UFV3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UFV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AAR2 homolog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3.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08DJ7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08DJ7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Annexin A5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08758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0875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Apolipoprotein A-II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1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0DN3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0DN3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Retinol-binding protein 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3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P2748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2748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BTB/POZ domain-containing protein KCTD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29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719H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719H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Collagen alpha-2(I) chain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80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C0HJP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C0HJP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L-gulonolactone oxid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51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8HXW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HXW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Zinc finger protein 624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02.5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9P2J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P2J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Cilia- and flagella-associated protein 5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69.2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1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Q8N1V2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N1V2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Autophagy-related protein 16-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8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676U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76U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IQ domain-containing protein D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1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17QH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17QH9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Fibroblast growth factor 1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7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6132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61328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Interferon-induced protein with tetratricopeptide repeats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2.8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4R5F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4R5F5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Fanconi anemia group B protein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9.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NB91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NB91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 TMEM15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4.4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5R4Y3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5R4Y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8B40FC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6"/>
                <w:sz w:val="19"/>
                <w:szCs w:val="19"/>
              </w:rPr>
            </w:pPr>
            <w:r w:rsidRPr="008B40FC">
              <w:rPr>
                <w:rFonts w:ascii="Times New Roman" w:hAnsi="Times New Roman"/>
                <w:bCs/>
                <w:spacing w:val="-6"/>
                <w:sz w:val="19"/>
                <w:szCs w:val="19"/>
              </w:rPr>
              <w:lastRenderedPageBreak/>
              <w:t xml:space="preserve">Transmembrane protein 225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6.3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6GV28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GV28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Telomerase reverse transcriptase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28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10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1474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1474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Tetratricopeptide repeat protein 36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4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0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3SZV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3SZV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8B40FC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8"/>
                <w:sz w:val="19"/>
                <w:szCs w:val="19"/>
              </w:rPr>
            </w:pPr>
            <w:r w:rsidRPr="008B40FC">
              <w:rPr>
                <w:rFonts w:ascii="Times New Roman" w:hAnsi="Times New Roman"/>
                <w:bCs/>
                <w:spacing w:val="-8"/>
                <w:sz w:val="19"/>
                <w:szCs w:val="19"/>
              </w:rPr>
              <w:t>Arginine/serine-rich protein 1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3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BUV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BUV0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6"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V</w:t>
            </w:r>
            <w:r w:rsidRPr="000F3F6B">
              <w:rPr>
                <w:rFonts w:ascii="Times New Roman" w:hAnsi="Times New Roman"/>
                <w:bCs/>
                <w:spacing w:val="-6"/>
                <w:sz w:val="19"/>
                <w:szCs w:val="19"/>
                <w:lang w:val="en-US"/>
              </w:rPr>
              <w:t>-set and transmembrane domain-containing</w:t>
            </w:r>
          </w:p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pacing w:val="-6"/>
                <w:sz w:val="19"/>
                <w:szCs w:val="19"/>
              </w:rPr>
              <w:t>protein 2B</w:t>
            </w: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30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A6NLU5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A6NLU5</w:t>
            </w:r>
          </w:p>
        </w:tc>
      </w:tr>
      <w:tr w:rsidR="00D937D4" w:rsidRPr="00EC350E" w:rsidTr="00E074F5">
        <w:trPr>
          <w:trHeight w:val="280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 xml:space="preserve">Ninein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2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45.2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0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N4C6</w:t>
            </w:r>
          </w:p>
        </w:tc>
        <w:tc>
          <w:tcPr>
            <w:tcW w:w="17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N4C6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Electron transfer flavoprotein subunit beta 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7.9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68FU3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8FU3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>Coiled-coil domain-containing protein 25</w:t>
            </w:r>
          </w:p>
        </w:tc>
        <w:tc>
          <w:tcPr>
            <w:tcW w:w="36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3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4.6</w:t>
            </w:r>
          </w:p>
        </w:tc>
        <w:tc>
          <w:tcPr>
            <w:tcW w:w="46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6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86WR0</w:t>
            </w:r>
          </w:p>
        </w:tc>
        <w:tc>
          <w:tcPr>
            <w:tcW w:w="174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86WR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Cs/>
                <w:sz w:val="19"/>
                <w:szCs w:val="19"/>
              </w:rPr>
              <w:t>Protein-arginine deiminase type-2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4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P20717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P20717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Radical S-adenosyl methionine domain-containing protein 2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42.4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8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MZU4</w:t>
            </w:r>
          </w:p>
        </w:tc>
        <w:tc>
          <w:tcPr>
            <w:tcW w:w="17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MZU4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Golgi SNAP receptor complex member 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6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8.6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7</w:t>
            </w:r>
          </w:p>
        </w:tc>
        <w:tc>
          <w:tcPr>
            <w:tcW w:w="6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O88630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O88630</w:t>
            </w:r>
          </w:p>
        </w:tc>
      </w:tr>
      <w:tr w:rsidR="00D937D4" w:rsidRPr="00EC350E" w:rsidTr="00E074F5">
        <w:trPr>
          <w:trHeight w:val="315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BTB/POZ domain-containing protein KCTD1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29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719H9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719H9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pacing w:val="-6"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pacing w:val="-6"/>
                <w:sz w:val="19"/>
                <w:szCs w:val="19"/>
                <w:lang w:val="en-US"/>
              </w:rPr>
              <w:t xml:space="preserve">Zinc finger and SCAN domain-containing protein 5A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7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6.9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9BUG6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9BUG6</w:t>
            </w:r>
          </w:p>
        </w:tc>
      </w:tr>
      <w:tr w:rsidR="00D937D4" w:rsidRPr="00EC350E" w:rsidTr="00E074F5">
        <w:trPr>
          <w:trHeight w:val="630"/>
        </w:trPr>
        <w:tc>
          <w:tcPr>
            <w:tcW w:w="11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937D4" w:rsidRPr="000F3F6B" w:rsidRDefault="00D937D4" w:rsidP="00E074F5">
            <w:pPr>
              <w:spacing w:after="0" w:line="240" w:lineRule="auto"/>
              <w:rPr>
                <w:rFonts w:ascii="Times New Roman" w:hAnsi="Times New Roman"/>
                <w:bCs/>
                <w:sz w:val="19"/>
                <w:szCs w:val="19"/>
                <w:lang w:val="en-US"/>
              </w:rPr>
            </w:pPr>
            <w:r w:rsidRPr="000F3F6B">
              <w:rPr>
                <w:rFonts w:ascii="Times New Roman" w:hAnsi="Times New Roman"/>
                <w:bCs/>
                <w:sz w:val="19"/>
                <w:szCs w:val="19"/>
                <w:lang w:val="en-US"/>
              </w:rPr>
              <w:t xml:space="preserve">Calcium-binding mitochondrial carrier protein SCaMC-3 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sz w:val="19"/>
                <w:szCs w:val="19"/>
              </w:rPr>
              <w:t>51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52.7</w:t>
            </w:r>
          </w:p>
        </w:tc>
        <w:tc>
          <w:tcPr>
            <w:tcW w:w="4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color w:val="000000"/>
                <w:sz w:val="19"/>
                <w:szCs w:val="19"/>
              </w:rPr>
              <w:t>9</w:t>
            </w:r>
          </w:p>
        </w:tc>
        <w:tc>
          <w:tcPr>
            <w:tcW w:w="6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b/>
                <w:bCs/>
                <w:color w:val="000000"/>
                <w:sz w:val="19"/>
                <w:szCs w:val="19"/>
              </w:rPr>
              <w:t>Q6GQS1</w:t>
            </w:r>
          </w:p>
        </w:tc>
        <w:tc>
          <w:tcPr>
            <w:tcW w:w="17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D937D4" w:rsidRPr="00F86A59" w:rsidRDefault="00D937D4" w:rsidP="00E074F5">
            <w:pPr>
              <w:spacing w:after="0" w:line="240" w:lineRule="auto"/>
              <w:rPr>
                <w:rFonts w:ascii="Times New Roman" w:hAnsi="Times New Roman"/>
                <w:sz w:val="19"/>
                <w:szCs w:val="19"/>
              </w:rPr>
            </w:pPr>
            <w:r w:rsidRPr="00F86A59">
              <w:rPr>
                <w:rFonts w:ascii="Times New Roman" w:hAnsi="Times New Roman"/>
                <w:sz w:val="19"/>
                <w:szCs w:val="19"/>
              </w:rPr>
              <w:t>http://www.uniprot.org/uniprot/Q6GQS1</w:t>
            </w:r>
          </w:p>
        </w:tc>
      </w:tr>
    </w:tbl>
    <w:p w:rsidR="00D937D4" w:rsidRPr="00406975" w:rsidRDefault="00D937D4" w:rsidP="00D937D4">
      <w:pPr>
        <w:rPr>
          <w:rFonts w:ascii="Times New Roman" w:hAnsi="Times New Roman"/>
          <w:sz w:val="19"/>
          <w:szCs w:val="19"/>
        </w:rPr>
      </w:pPr>
    </w:p>
    <w:p w:rsidR="00D937D4" w:rsidRPr="00406975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Pr="00406975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Default="00D937D4" w:rsidP="00D937D4">
      <w:pPr>
        <w:rPr>
          <w:rFonts w:ascii="Times New Roman" w:hAnsi="Times New Roman"/>
          <w:sz w:val="18"/>
          <w:szCs w:val="16"/>
        </w:rPr>
      </w:pPr>
    </w:p>
    <w:p w:rsidR="00D937D4" w:rsidRPr="00E74986" w:rsidRDefault="00D937D4" w:rsidP="00D937D4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p w:rsidR="00100162" w:rsidRDefault="00100162" w:rsidP="00D937D4"/>
    <w:sectPr w:rsidR="00100162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BAF" w:rsidRDefault="00126BAF" w:rsidP="00D937D4">
      <w:pPr>
        <w:spacing w:after="0" w:line="240" w:lineRule="auto"/>
      </w:pPr>
      <w:r>
        <w:separator/>
      </w:r>
    </w:p>
  </w:endnote>
  <w:endnote w:type="continuationSeparator" w:id="0">
    <w:p w:rsidR="00126BAF" w:rsidRDefault="00126BAF" w:rsidP="00D937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59710914"/>
      <w:docPartObj>
        <w:docPartGallery w:val="Page Numbers (Bottom of Page)"/>
        <w:docPartUnique/>
      </w:docPartObj>
    </w:sdtPr>
    <w:sdtEndPr/>
    <w:sdtContent>
      <w:p w:rsidR="00D937D4" w:rsidRDefault="00D937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A579B">
          <w:rPr>
            <w:noProof/>
          </w:rPr>
          <w:t>1</w:t>
        </w:r>
        <w:r>
          <w:fldChar w:fldCharType="end"/>
        </w:r>
      </w:p>
    </w:sdtContent>
  </w:sdt>
  <w:p w:rsidR="00D937D4" w:rsidRDefault="00D937D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BAF" w:rsidRDefault="00126BAF" w:rsidP="00D937D4">
      <w:pPr>
        <w:spacing w:after="0" w:line="240" w:lineRule="auto"/>
      </w:pPr>
      <w:r>
        <w:separator/>
      </w:r>
    </w:p>
  </w:footnote>
  <w:footnote w:type="continuationSeparator" w:id="0">
    <w:p w:rsidR="00126BAF" w:rsidRDefault="00126BAF" w:rsidP="00D937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33pt;height:39pt" o:bullet="t">
        <v:imagedata r:id="rId1" o:title=""/>
      </v:shape>
    </w:pict>
  </w:numPicBullet>
  <w:abstractNum w:abstractNumId="0">
    <w:nsid w:val="66616F25"/>
    <w:multiLevelType w:val="hybridMultilevel"/>
    <w:tmpl w:val="653C3282"/>
    <w:lvl w:ilvl="0" w:tplc="17AA1B9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C487E9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5BA861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B8071C6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4080A9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1E07CC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5F9421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812280B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DBE7E94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inkAnnotation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37D4"/>
    <w:rsid w:val="000F3F6B"/>
    <w:rsid w:val="00100162"/>
    <w:rsid w:val="00126BAF"/>
    <w:rsid w:val="002F061A"/>
    <w:rsid w:val="003F3528"/>
    <w:rsid w:val="004E715B"/>
    <w:rsid w:val="00525333"/>
    <w:rsid w:val="00954C44"/>
    <w:rsid w:val="00B66D07"/>
    <w:rsid w:val="00D70489"/>
    <w:rsid w:val="00D937D4"/>
    <w:rsid w:val="00E561DE"/>
    <w:rsid w:val="00FA5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9"/>
    <w:qFormat/>
    <w:rsid w:val="00D937D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937D4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numbering" w:customStyle="1" w:styleId="Bezlisty1">
    <w:name w:val="Bez listy1"/>
    <w:next w:val="NoList"/>
    <w:uiPriority w:val="99"/>
    <w:semiHidden/>
    <w:unhideWhenUsed/>
    <w:rsid w:val="00D937D4"/>
  </w:style>
  <w:style w:type="paragraph" w:customStyle="1" w:styleId="Standard">
    <w:name w:val="Standard"/>
    <w:uiPriority w:val="99"/>
    <w:rsid w:val="00D937D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ahoma"/>
      <w:color w:val="000000"/>
      <w:kern w:val="3"/>
      <w:sz w:val="24"/>
      <w:szCs w:val="24"/>
      <w:lang w:val="en-US"/>
    </w:rPr>
  </w:style>
  <w:style w:type="paragraph" w:customStyle="1" w:styleId="TableContents">
    <w:name w:val="Table Contents"/>
    <w:basedOn w:val="Standard"/>
    <w:uiPriority w:val="99"/>
    <w:rsid w:val="00D937D4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rsid w:val="00D937D4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7D4"/>
    <w:rPr>
      <w:rFonts w:ascii="Segoe UI" w:eastAsia="Times New Roman" w:hAnsi="Segoe UI" w:cs="Segoe UI"/>
      <w:sz w:val="18"/>
      <w:szCs w:val="18"/>
      <w:lang w:eastAsia="pl-PL"/>
    </w:rPr>
  </w:style>
  <w:style w:type="table" w:styleId="TableGrid">
    <w:name w:val="Table Grid"/>
    <w:basedOn w:val="TableNormal"/>
    <w:uiPriority w:val="99"/>
    <w:rsid w:val="00D937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937D4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D937D4"/>
    <w:rPr>
      <w:rFonts w:cs="Times New Roman"/>
    </w:rPr>
  </w:style>
  <w:style w:type="table" w:customStyle="1" w:styleId="Tabela-Siatka1">
    <w:name w:val="Tabela - Siatka1"/>
    <w:uiPriority w:val="99"/>
    <w:rsid w:val="00D937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D937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HeaderChar">
    <w:name w:val="Header Char"/>
    <w:basedOn w:val="DefaultParagraphFont"/>
    <w:link w:val="Header"/>
    <w:uiPriority w:val="99"/>
    <w:rsid w:val="00D937D4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Footer">
    <w:name w:val="footer"/>
    <w:basedOn w:val="Normal"/>
    <w:link w:val="FooterChar"/>
    <w:uiPriority w:val="99"/>
    <w:rsid w:val="00D937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ooterChar">
    <w:name w:val="Footer Char"/>
    <w:basedOn w:val="DefaultParagraphFont"/>
    <w:link w:val="Footer"/>
    <w:uiPriority w:val="99"/>
    <w:rsid w:val="00D937D4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CommentReference">
    <w:name w:val="annotation reference"/>
    <w:basedOn w:val="DefaultParagraphFont"/>
    <w:uiPriority w:val="99"/>
    <w:semiHidden/>
    <w:rsid w:val="00D937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37D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7D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3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7D4"/>
    <w:rPr>
      <w:rFonts w:ascii="Calibri" w:eastAsia="Calibri" w:hAnsi="Calibri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D937D4"/>
    <w:rPr>
      <w:rFonts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9"/>
    <w:qFormat/>
    <w:rsid w:val="00D937D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D937D4"/>
    <w:rPr>
      <w:rFonts w:ascii="Times New Roman" w:eastAsia="Times New Roman" w:hAnsi="Times New Roman" w:cs="Times New Roman"/>
      <w:b/>
      <w:bCs/>
      <w:sz w:val="36"/>
      <w:szCs w:val="36"/>
      <w:lang w:eastAsia="pl-PL"/>
    </w:rPr>
  </w:style>
  <w:style w:type="numbering" w:customStyle="1" w:styleId="Bezlisty1">
    <w:name w:val="Bez listy1"/>
    <w:next w:val="NoList"/>
    <w:uiPriority w:val="99"/>
    <w:semiHidden/>
    <w:unhideWhenUsed/>
    <w:rsid w:val="00D937D4"/>
  </w:style>
  <w:style w:type="paragraph" w:customStyle="1" w:styleId="Standard">
    <w:name w:val="Standard"/>
    <w:uiPriority w:val="99"/>
    <w:rsid w:val="00D937D4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ahoma"/>
      <w:color w:val="000000"/>
      <w:kern w:val="3"/>
      <w:sz w:val="24"/>
      <w:szCs w:val="24"/>
      <w:lang w:val="en-US"/>
    </w:rPr>
  </w:style>
  <w:style w:type="paragraph" w:customStyle="1" w:styleId="TableContents">
    <w:name w:val="Table Contents"/>
    <w:basedOn w:val="Standard"/>
    <w:uiPriority w:val="99"/>
    <w:rsid w:val="00D937D4"/>
    <w:pPr>
      <w:suppressLineNumbers/>
    </w:pPr>
  </w:style>
  <w:style w:type="paragraph" w:styleId="BalloonText">
    <w:name w:val="Balloon Text"/>
    <w:basedOn w:val="Normal"/>
    <w:link w:val="BalloonTextChar"/>
    <w:uiPriority w:val="99"/>
    <w:semiHidden/>
    <w:rsid w:val="00D937D4"/>
    <w:pPr>
      <w:spacing w:after="0" w:line="240" w:lineRule="auto"/>
    </w:pPr>
    <w:rPr>
      <w:rFonts w:ascii="Segoe UI" w:eastAsia="Times New Roman" w:hAnsi="Segoe UI" w:cs="Segoe UI"/>
      <w:sz w:val="18"/>
      <w:szCs w:val="18"/>
      <w:lang w:eastAsia="pl-P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37D4"/>
    <w:rPr>
      <w:rFonts w:ascii="Segoe UI" w:eastAsia="Times New Roman" w:hAnsi="Segoe UI" w:cs="Segoe UI"/>
      <w:sz w:val="18"/>
      <w:szCs w:val="18"/>
      <w:lang w:eastAsia="pl-PL"/>
    </w:rPr>
  </w:style>
  <w:style w:type="table" w:styleId="TableGrid">
    <w:name w:val="Table Grid"/>
    <w:basedOn w:val="TableNormal"/>
    <w:uiPriority w:val="99"/>
    <w:rsid w:val="00D937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D937D4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D937D4"/>
    <w:rPr>
      <w:rFonts w:cs="Times New Roman"/>
    </w:rPr>
  </w:style>
  <w:style w:type="table" w:customStyle="1" w:styleId="Tabela-Siatka1">
    <w:name w:val="Tabela - Siatka1"/>
    <w:uiPriority w:val="99"/>
    <w:rsid w:val="00D937D4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D937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HeaderChar">
    <w:name w:val="Header Char"/>
    <w:basedOn w:val="DefaultParagraphFont"/>
    <w:link w:val="Header"/>
    <w:uiPriority w:val="99"/>
    <w:rsid w:val="00D937D4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Footer">
    <w:name w:val="footer"/>
    <w:basedOn w:val="Normal"/>
    <w:link w:val="FooterChar"/>
    <w:uiPriority w:val="99"/>
    <w:rsid w:val="00D937D4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FooterChar">
    <w:name w:val="Footer Char"/>
    <w:basedOn w:val="DefaultParagraphFont"/>
    <w:link w:val="Footer"/>
    <w:uiPriority w:val="99"/>
    <w:rsid w:val="00D937D4"/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styleId="CommentReference">
    <w:name w:val="annotation reference"/>
    <w:basedOn w:val="DefaultParagraphFont"/>
    <w:uiPriority w:val="99"/>
    <w:semiHidden/>
    <w:rsid w:val="00D937D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937D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37D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D937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37D4"/>
    <w:rPr>
      <w:rFonts w:ascii="Calibri" w:eastAsia="Calibri" w:hAnsi="Calibri" w:cs="Times New Roman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rsid w:val="00D937D4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2706</Words>
  <Characters>15429</Characters>
  <Application>Microsoft Office Word</Application>
  <DocSecurity>0</DocSecurity>
  <Lines>128</Lines>
  <Paragraphs>3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żytkownik systemu Windows</dc:creator>
  <cp:lastModifiedBy>USER</cp:lastModifiedBy>
  <cp:revision>3</cp:revision>
  <dcterms:created xsi:type="dcterms:W3CDTF">2019-11-22T18:26:00Z</dcterms:created>
  <dcterms:modified xsi:type="dcterms:W3CDTF">2019-11-29T05:28:00Z</dcterms:modified>
</cp:coreProperties>
</file>